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4E6B5D" w14:textId="3D200B02" w:rsidR="00CE2514" w:rsidRPr="00356C1E" w:rsidRDefault="00CE2514" w:rsidP="00CE2514">
      <w:pPr>
        <w:spacing w:after="100"/>
        <w:rPr>
          <w:rFonts w:ascii="Times New Roman" w:eastAsia="宋体" w:hAnsi="Times New Roman" w:cs="Times New Roman"/>
          <w:sz w:val="18"/>
          <w:szCs w:val="18"/>
        </w:rPr>
      </w:pPr>
      <w:r w:rsidRPr="00356C1E"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</w:t>
      </w:r>
      <w:r w:rsidR="009B29BE"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Pr="00356C1E">
        <w:rPr>
          <w:rFonts w:ascii="Times New Roman" w:hAnsi="Times New Roman" w:cs="Times New Roman"/>
          <w:sz w:val="18"/>
          <w:szCs w:val="18"/>
        </w:rPr>
        <w:t xml:space="preserve"> </w:t>
      </w:r>
      <w:r w:rsidR="001B3301">
        <w:rPr>
          <w:rFonts w:ascii="Times New Roman" w:hAnsi="Times New Roman" w:cs="Times New Roman"/>
          <w:sz w:val="18"/>
          <w:szCs w:val="18"/>
        </w:rPr>
        <w:t>RMST analysis</w:t>
      </w:r>
      <w:r w:rsidRPr="00356C1E">
        <w:rPr>
          <w:rFonts w:ascii="Times New Roman" w:hAnsi="Times New Roman" w:cs="Times New Roman"/>
          <w:sz w:val="18"/>
          <w:szCs w:val="18"/>
        </w:rPr>
        <w:t xml:space="preserve"> for progression-free survival and overall survival for patients </w:t>
      </w:r>
      <w:r w:rsidR="001B3301">
        <w:rPr>
          <w:rFonts w:ascii="Times New Roman" w:hAnsi="Times New Roman" w:cs="Times New Roman"/>
          <w:sz w:val="18"/>
          <w:szCs w:val="18"/>
        </w:rPr>
        <w:t>between</w:t>
      </w:r>
      <w:r w:rsidRPr="00356C1E">
        <w:rPr>
          <w:rFonts w:ascii="Times New Roman" w:hAnsi="Times New Roman" w:cs="Times New Roman"/>
          <w:sz w:val="18"/>
          <w:szCs w:val="18"/>
        </w:rPr>
        <w:t xml:space="preserve"> the HAIT group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356C1E">
        <w:rPr>
          <w:rFonts w:ascii="Times New Roman" w:hAnsi="Times New Roman" w:cs="Times New Roman"/>
          <w:sz w:val="18"/>
          <w:szCs w:val="18"/>
        </w:rPr>
        <w:t xml:space="preserve">and the HAIT-M-P group </w:t>
      </w:r>
      <w:r w:rsidR="001B3301">
        <w:rPr>
          <w:rFonts w:ascii="Times New Roman" w:hAnsi="Times New Roman" w:cs="Times New Roman"/>
          <w:sz w:val="18"/>
          <w:szCs w:val="18"/>
        </w:rPr>
        <w:t>in</w:t>
      </w:r>
      <w:r w:rsidRPr="00356C1E">
        <w:rPr>
          <w:rFonts w:ascii="Times New Roman" w:hAnsi="Times New Roman" w:cs="Times New Roman"/>
          <w:sz w:val="18"/>
          <w:szCs w:val="18"/>
        </w:rPr>
        <w:t xml:space="preserve"> the primary cohort</w:t>
      </w:r>
      <w:r w:rsidR="003876B4">
        <w:rPr>
          <w:rFonts w:ascii="Times New Roman" w:hAnsi="Times New Roman" w:cs="Times New Roman"/>
          <w:sz w:val="18"/>
          <w:szCs w:val="18"/>
        </w:rPr>
        <w:t xml:space="preserve"> </w:t>
      </w:r>
      <w:r w:rsidR="003876B4">
        <w:rPr>
          <w:rFonts w:ascii="Times New Roman" w:hAnsi="Times New Roman" w:cs="Times New Roman" w:hint="eastAsia"/>
          <w:sz w:val="18"/>
          <w:szCs w:val="18"/>
        </w:rPr>
        <w:t>and</w:t>
      </w:r>
      <w:r w:rsidR="003876B4">
        <w:rPr>
          <w:rFonts w:ascii="Times New Roman" w:hAnsi="Times New Roman" w:cs="Times New Roman"/>
          <w:sz w:val="18"/>
          <w:szCs w:val="18"/>
        </w:rPr>
        <w:t xml:space="preserve"> </w:t>
      </w:r>
      <w:r w:rsidR="003876B4">
        <w:rPr>
          <w:rFonts w:ascii="Times New Roman" w:hAnsi="Times New Roman" w:cs="Times New Roman" w:hint="eastAsia"/>
          <w:sz w:val="18"/>
          <w:szCs w:val="18"/>
        </w:rPr>
        <w:t>the</w:t>
      </w:r>
      <w:r w:rsidR="001B3301" w:rsidRPr="001B3301">
        <w:rPr>
          <w:rFonts w:ascii="Times New Roman" w:hAnsi="Times New Roman" w:cs="Times New Roman"/>
          <w:sz w:val="18"/>
          <w:szCs w:val="18"/>
        </w:rPr>
        <w:t xml:space="preserve"> propensity score matching</w:t>
      </w:r>
      <w:r w:rsidR="003876B4">
        <w:rPr>
          <w:rFonts w:ascii="Times New Roman" w:hAnsi="Times New Roman" w:cs="Times New Roman"/>
          <w:sz w:val="18"/>
          <w:szCs w:val="18"/>
        </w:rPr>
        <w:t xml:space="preserve"> </w:t>
      </w:r>
      <w:r w:rsidR="003876B4">
        <w:rPr>
          <w:rFonts w:ascii="Times New Roman" w:hAnsi="Times New Roman" w:cs="Times New Roman" w:hint="eastAsia"/>
          <w:sz w:val="18"/>
          <w:szCs w:val="18"/>
        </w:rPr>
        <w:t>cohort</w:t>
      </w:r>
      <w:r w:rsidRPr="00356C1E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8"/>
        <w:gridCol w:w="907"/>
        <w:gridCol w:w="1005"/>
        <w:gridCol w:w="1681"/>
        <w:gridCol w:w="1681"/>
        <w:gridCol w:w="1591"/>
        <w:gridCol w:w="723"/>
      </w:tblGrid>
      <w:tr w:rsidR="00CE2514" w:rsidRPr="00356C1E" w14:paraId="3A377B13" w14:textId="77777777" w:rsidTr="00544809">
        <w:trPr>
          <w:trHeight w:val="284"/>
        </w:trPr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79BA63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F01526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681A95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356C1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* 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(months)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D0C6C8" w14:textId="77777777" w:rsidR="00CE2514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 xml:space="preserve">HAIT </w:t>
            </w:r>
          </w:p>
          <w:p w14:paraId="4966BBD9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(95%CI)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4161D5" w14:textId="77777777" w:rsidR="00CE2514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 xml:space="preserve">HAIT-M-P </w:t>
            </w:r>
          </w:p>
          <w:p w14:paraId="3852CE5E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(95%CI)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C3C982" w14:textId="77777777" w:rsidR="00CE2514" w:rsidRDefault="00CE2514" w:rsidP="00544809">
            <w:pPr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dRM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1166682" w14:textId="77777777" w:rsidR="00CE2514" w:rsidRPr="00356C1E" w:rsidRDefault="00CE2514" w:rsidP="00544809">
            <w:pPr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(95%CI)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673A61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CE2514" w:rsidRPr="00356C1E" w14:paraId="3274210B" w14:textId="77777777" w:rsidTr="00544809">
        <w:trPr>
          <w:trHeight w:val="284"/>
        </w:trPr>
        <w:tc>
          <w:tcPr>
            <w:tcW w:w="5000" w:type="pct"/>
            <w:gridSpan w:val="7"/>
            <w:tcBorders>
              <w:top w:val="single" w:sz="4" w:space="0" w:color="auto"/>
            </w:tcBorders>
            <w:vAlign w:val="center"/>
          </w:tcPr>
          <w:p w14:paraId="7D79530D" w14:textId="77777777" w:rsidR="00CE2514" w:rsidRPr="00356C1E" w:rsidRDefault="00CE2514" w:rsidP="00544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Primary cohort</w:t>
            </w:r>
          </w:p>
        </w:tc>
      </w:tr>
      <w:tr w:rsidR="00CE2514" w:rsidRPr="00356C1E" w14:paraId="2EF8DC12" w14:textId="77777777" w:rsidTr="00544809">
        <w:trPr>
          <w:trHeight w:val="284"/>
        </w:trPr>
        <w:tc>
          <w:tcPr>
            <w:tcW w:w="432" w:type="pct"/>
            <w:vMerge w:val="restart"/>
            <w:vAlign w:val="center"/>
          </w:tcPr>
          <w:p w14:paraId="2C247EA3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  <w:vAlign w:val="center"/>
          </w:tcPr>
          <w:p w14:paraId="0F1AEC50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  <w:bookmarkStart w:id="1" w:name="OLE_LINK2"/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PFS</w:t>
            </w:r>
            <w:bookmarkEnd w:id="0"/>
            <w:bookmarkEnd w:id="1"/>
          </w:p>
        </w:tc>
        <w:tc>
          <w:tcPr>
            <w:tcW w:w="605" w:type="pct"/>
            <w:vAlign w:val="center"/>
          </w:tcPr>
          <w:p w14:paraId="16E87C47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12" w:type="pct"/>
            <w:vAlign w:val="center"/>
          </w:tcPr>
          <w:p w14:paraId="6FF460A5" w14:textId="3E1E493B" w:rsidR="00CE2514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C505A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D2C8445" w14:textId="7EF1463A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(3.</w:t>
            </w:r>
            <w:r w:rsidR="00C505AD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505AD">
              <w:rPr>
                <w:rFonts w:ascii="Times New Roman" w:hAnsi="Times New Roman" w:cs="Times New Roman"/>
                <w:sz w:val="18"/>
                <w:szCs w:val="18"/>
              </w:rPr>
              <w:t>7.19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2" w:type="pct"/>
            <w:vAlign w:val="center"/>
          </w:tcPr>
          <w:p w14:paraId="7FDAF4F3" w14:textId="77777777" w:rsidR="00CE2514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 xml:space="preserve">10.95 </w:t>
            </w:r>
          </w:p>
          <w:p w14:paraId="0DF3FCBA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(9.17–12.73)</w:t>
            </w:r>
          </w:p>
        </w:tc>
        <w:tc>
          <w:tcPr>
            <w:tcW w:w="958" w:type="pct"/>
            <w:vAlign w:val="center"/>
          </w:tcPr>
          <w:p w14:paraId="64331527" w14:textId="2786529D" w:rsidR="00CE2514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C505AD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6BF721B" w14:textId="1688E0FC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(3.</w:t>
            </w:r>
            <w:r w:rsidR="00C505AD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505AD">
              <w:rPr>
                <w:rFonts w:ascii="Times New Roman" w:hAnsi="Times New Roman" w:cs="Times New Roman"/>
                <w:sz w:val="18"/>
                <w:szCs w:val="18"/>
              </w:rPr>
              <w:t>8.27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5" w:type="pct"/>
            <w:vAlign w:val="center"/>
          </w:tcPr>
          <w:p w14:paraId="49892FBA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127"/>
            <w:bookmarkStart w:id="3" w:name="OLE_LINK128"/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bookmarkEnd w:id="2"/>
            <w:bookmarkEnd w:id="3"/>
          </w:p>
        </w:tc>
      </w:tr>
      <w:tr w:rsidR="00CE2514" w:rsidRPr="00356C1E" w14:paraId="46CAE9C2" w14:textId="77777777" w:rsidTr="00544809">
        <w:trPr>
          <w:trHeight w:val="284"/>
        </w:trPr>
        <w:tc>
          <w:tcPr>
            <w:tcW w:w="432" w:type="pct"/>
            <w:vMerge/>
            <w:vAlign w:val="center"/>
          </w:tcPr>
          <w:p w14:paraId="1C1F6ECA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  <w:vAlign w:val="center"/>
          </w:tcPr>
          <w:p w14:paraId="7CEA0376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IntraPFS</w:t>
            </w:r>
          </w:p>
        </w:tc>
        <w:tc>
          <w:tcPr>
            <w:tcW w:w="605" w:type="pct"/>
            <w:vAlign w:val="center"/>
          </w:tcPr>
          <w:p w14:paraId="3893BC08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12" w:type="pct"/>
            <w:vAlign w:val="center"/>
          </w:tcPr>
          <w:p w14:paraId="16A1439E" w14:textId="2EEECBD2" w:rsidR="00CE2514" w:rsidRDefault="007C793F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9</w:t>
            </w:r>
            <w:r w:rsidR="00CE2514" w:rsidRPr="00356C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3ABCD87" w14:textId="66008F85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(3.8</w:t>
            </w:r>
            <w:r w:rsidR="007C79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–8.</w:t>
            </w:r>
            <w:r w:rsidR="007C793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2" w:type="pct"/>
            <w:vAlign w:val="center"/>
          </w:tcPr>
          <w:p w14:paraId="30F898AC" w14:textId="77777777" w:rsidR="00CE2514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 xml:space="preserve">11.43 </w:t>
            </w:r>
          </w:p>
          <w:p w14:paraId="4C05D626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(9.63–13.23)</w:t>
            </w:r>
          </w:p>
        </w:tc>
        <w:tc>
          <w:tcPr>
            <w:tcW w:w="958" w:type="pct"/>
            <w:vAlign w:val="center"/>
          </w:tcPr>
          <w:p w14:paraId="16F55D94" w14:textId="2331886D" w:rsidR="00CE2514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7C793F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E13AE36" w14:textId="435F7654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(2.</w:t>
            </w:r>
            <w:r w:rsidR="007C793F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–8.2</w:t>
            </w:r>
            <w:r w:rsidR="007C79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5" w:type="pct"/>
            <w:vAlign w:val="center"/>
          </w:tcPr>
          <w:p w14:paraId="340F3758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129"/>
            <w:bookmarkStart w:id="5" w:name="OLE_LINK130"/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bookmarkEnd w:id="4"/>
            <w:bookmarkEnd w:id="5"/>
          </w:p>
        </w:tc>
      </w:tr>
      <w:tr w:rsidR="00CE2514" w:rsidRPr="00356C1E" w14:paraId="446CB3A8" w14:textId="77777777" w:rsidTr="00544809">
        <w:trPr>
          <w:trHeight w:val="284"/>
        </w:trPr>
        <w:tc>
          <w:tcPr>
            <w:tcW w:w="432" w:type="pct"/>
            <w:vMerge/>
            <w:vAlign w:val="center"/>
          </w:tcPr>
          <w:p w14:paraId="7176998E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  <w:vAlign w:val="center"/>
          </w:tcPr>
          <w:p w14:paraId="6DEDD3DF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ExtraPFS</w:t>
            </w:r>
          </w:p>
        </w:tc>
        <w:tc>
          <w:tcPr>
            <w:tcW w:w="605" w:type="pct"/>
            <w:vAlign w:val="center"/>
          </w:tcPr>
          <w:p w14:paraId="57E5F271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12" w:type="pct"/>
            <w:vAlign w:val="center"/>
          </w:tcPr>
          <w:p w14:paraId="2B92D090" w14:textId="15AA6324" w:rsidR="00CE2514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  <w:r w:rsidR="00FC38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A57F34A" w14:textId="680D87EF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(9.9</w:t>
            </w:r>
            <w:r w:rsidR="00FC38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–15.9</w:t>
            </w:r>
            <w:r w:rsidR="00FC38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2" w:type="pct"/>
            <w:vAlign w:val="center"/>
          </w:tcPr>
          <w:p w14:paraId="5B1D2297" w14:textId="77777777" w:rsidR="00CE2514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 xml:space="preserve">15.85 </w:t>
            </w:r>
          </w:p>
          <w:p w14:paraId="07C4EA5A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(14.16–17.54)</w:t>
            </w:r>
          </w:p>
        </w:tc>
        <w:tc>
          <w:tcPr>
            <w:tcW w:w="958" w:type="pct"/>
            <w:vAlign w:val="center"/>
          </w:tcPr>
          <w:p w14:paraId="285F3CF6" w14:textId="20622984" w:rsidR="00CE2514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 w:rsidR="00FC383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8B28108" w14:textId="162D4BDF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(-0.5</w:t>
            </w:r>
            <w:r w:rsidR="00FC38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–6.3</w:t>
            </w:r>
            <w:r w:rsidR="00FC383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5" w:type="pct"/>
            <w:vAlign w:val="center"/>
          </w:tcPr>
          <w:p w14:paraId="230CFDAE" w14:textId="36748796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  <w:r w:rsidR="006E05C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CE2514" w:rsidRPr="00356C1E" w14:paraId="2B7E5D9B" w14:textId="77777777" w:rsidTr="00544809">
        <w:trPr>
          <w:trHeight w:val="284"/>
        </w:trPr>
        <w:tc>
          <w:tcPr>
            <w:tcW w:w="432" w:type="pct"/>
            <w:vMerge/>
            <w:vAlign w:val="center"/>
          </w:tcPr>
          <w:p w14:paraId="19351DC2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  <w:vAlign w:val="center"/>
          </w:tcPr>
          <w:p w14:paraId="25C35A45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605" w:type="pct"/>
            <w:vAlign w:val="center"/>
          </w:tcPr>
          <w:p w14:paraId="526AC4C9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012" w:type="pct"/>
            <w:vAlign w:val="center"/>
          </w:tcPr>
          <w:p w14:paraId="650C23F1" w14:textId="77777777" w:rsidR="00CE2514" w:rsidRDefault="00CE2514" w:rsidP="00544809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 xml:space="preserve">34.09 </w:t>
            </w:r>
          </w:p>
          <w:p w14:paraId="1DCBB4FC" w14:textId="77777777" w:rsidR="00CE2514" w:rsidRPr="00356C1E" w:rsidRDefault="00CE2514" w:rsidP="00544809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(27.76–40.43)</w:t>
            </w:r>
          </w:p>
        </w:tc>
        <w:tc>
          <w:tcPr>
            <w:tcW w:w="1012" w:type="pct"/>
            <w:vAlign w:val="center"/>
          </w:tcPr>
          <w:p w14:paraId="2AEAF89F" w14:textId="77777777" w:rsidR="00CE2514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 xml:space="preserve">44.93 </w:t>
            </w:r>
          </w:p>
          <w:p w14:paraId="1350B3C5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(38.91–50.96)</w:t>
            </w:r>
          </w:p>
        </w:tc>
        <w:tc>
          <w:tcPr>
            <w:tcW w:w="958" w:type="pct"/>
            <w:vAlign w:val="center"/>
          </w:tcPr>
          <w:p w14:paraId="1A0D5566" w14:textId="77777777" w:rsidR="00CE2514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 xml:space="preserve">10.84 </w:t>
            </w:r>
          </w:p>
          <w:p w14:paraId="0C91F2D0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(2.10–19.58)</w:t>
            </w:r>
          </w:p>
        </w:tc>
        <w:tc>
          <w:tcPr>
            <w:tcW w:w="435" w:type="pct"/>
            <w:vAlign w:val="center"/>
          </w:tcPr>
          <w:p w14:paraId="561CD759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</w:tr>
      <w:tr w:rsidR="00CE2514" w:rsidRPr="00356C1E" w14:paraId="22FACF87" w14:textId="77777777" w:rsidTr="00544809">
        <w:trPr>
          <w:trHeight w:val="284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29D9C8D8" w14:textId="77777777" w:rsidR="00CE2514" w:rsidRPr="00356C1E" w:rsidRDefault="00CE2514" w:rsidP="00544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PSM cohort</w:t>
            </w:r>
          </w:p>
        </w:tc>
      </w:tr>
      <w:tr w:rsidR="00CE2514" w:rsidRPr="00356C1E" w14:paraId="3E398A84" w14:textId="77777777" w:rsidTr="00544809">
        <w:trPr>
          <w:trHeight w:val="284"/>
        </w:trPr>
        <w:tc>
          <w:tcPr>
            <w:tcW w:w="432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F82558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6CBD5664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PFS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36A827B9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6C08C589" w14:textId="77777777" w:rsidR="00CE2514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 xml:space="preserve">4.93 </w:t>
            </w:r>
          </w:p>
          <w:p w14:paraId="278F171A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(2.70–7.16)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3775FD83" w14:textId="77777777" w:rsidR="00CE2514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12.27</w:t>
            </w:r>
          </w:p>
          <w:p w14:paraId="448B65DA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(9.71–14.82)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32CF3F2D" w14:textId="77777777" w:rsidR="00CE2514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 xml:space="preserve">7.34 </w:t>
            </w:r>
          </w:p>
          <w:p w14:paraId="53B7792A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(3.95–10.73)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40B0159A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E2514" w:rsidRPr="00356C1E" w14:paraId="5E31C685" w14:textId="77777777" w:rsidTr="00544809">
        <w:trPr>
          <w:trHeight w:val="284"/>
        </w:trPr>
        <w:tc>
          <w:tcPr>
            <w:tcW w:w="432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83AE10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16B979ED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IntraPFS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648731F7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3194CBC4" w14:textId="77777777" w:rsidR="00CE2514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 xml:space="preserve">6.20 </w:t>
            </w:r>
          </w:p>
          <w:p w14:paraId="3459DB6C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(3.36–9.04)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76438111" w14:textId="77777777" w:rsidR="00CE2514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 xml:space="preserve">12.45 </w:t>
            </w:r>
          </w:p>
          <w:p w14:paraId="16BB6A48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(9.92–14.97)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2EE8FE6F" w14:textId="77777777" w:rsidR="00CE2514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 xml:space="preserve">6.24 </w:t>
            </w:r>
          </w:p>
          <w:p w14:paraId="3B75BD98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(2.44–10.04)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2EF73ED2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CE2514" w:rsidRPr="00356C1E" w14:paraId="7058CC51" w14:textId="77777777" w:rsidTr="00544809">
        <w:trPr>
          <w:trHeight w:val="284"/>
        </w:trPr>
        <w:tc>
          <w:tcPr>
            <w:tcW w:w="432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99BA0D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4283677A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ExtraPFS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46259C98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2BF554ED" w14:textId="77777777" w:rsidR="00CE2514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 xml:space="preserve">10.42 </w:t>
            </w:r>
          </w:p>
          <w:p w14:paraId="7DC7DC8A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(6.31–14.54)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77648F2B" w14:textId="77777777" w:rsidR="00CE2514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15.39</w:t>
            </w:r>
          </w:p>
          <w:p w14:paraId="67D55A55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(13.29–17.50)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7EF75680" w14:textId="77777777" w:rsidR="00CE2514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 xml:space="preserve">4.97 </w:t>
            </w:r>
          </w:p>
          <w:p w14:paraId="71BE74B8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(0.35–9.59)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32909960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</w:tr>
      <w:tr w:rsidR="00CE2514" w:rsidRPr="00356C1E" w14:paraId="267FC210" w14:textId="77777777" w:rsidTr="00544809">
        <w:trPr>
          <w:trHeight w:val="284"/>
        </w:trPr>
        <w:tc>
          <w:tcPr>
            <w:tcW w:w="432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A33477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_Hlk199088183"/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208895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247D50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0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E86750" w14:textId="77777777" w:rsidR="00CE2514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 xml:space="preserve">33.48 </w:t>
            </w:r>
          </w:p>
          <w:p w14:paraId="44D04EA4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(26.45–40.51)</w:t>
            </w:r>
          </w:p>
        </w:tc>
        <w:tc>
          <w:tcPr>
            <w:tcW w:w="10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65B69C" w14:textId="77777777" w:rsidR="00CE2514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 xml:space="preserve">39.79 </w:t>
            </w:r>
          </w:p>
          <w:p w14:paraId="071B27A9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(33.59–45.99)</w:t>
            </w:r>
          </w:p>
        </w:tc>
        <w:tc>
          <w:tcPr>
            <w:tcW w:w="9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CD3F95" w14:textId="77777777" w:rsidR="00CE2514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 xml:space="preserve">6.32 </w:t>
            </w:r>
          </w:p>
          <w:p w14:paraId="580D1204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(-3.06–15.69)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7909F5" w14:textId="77777777" w:rsidR="00CE2514" w:rsidRPr="00356C1E" w:rsidRDefault="00CE2514" w:rsidP="0054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hAnsi="Times New Roman" w:cs="Times New Roman"/>
                <w:sz w:val="18"/>
                <w:szCs w:val="18"/>
              </w:rPr>
              <w:t>0.187</w:t>
            </w:r>
          </w:p>
        </w:tc>
      </w:tr>
    </w:tbl>
    <w:bookmarkEnd w:id="6"/>
    <w:p w14:paraId="6C003AC7" w14:textId="0487D70C" w:rsidR="00E0390C" w:rsidRPr="00CE2514" w:rsidRDefault="00CE2514">
      <w:pPr>
        <w:rPr>
          <w:rFonts w:ascii="Times New Roman" w:hAnsi="Times New Roman" w:cs="Times New Roman"/>
          <w:sz w:val="18"/>
          <w:szCs w:val="18"/>
        </w:rPr>
      </w:pPr>
      <w:r w:rsidRPr="00356C1E">
        <w:rPr>
          <w:rFonts w:ascii="Times New Roman" w:hAnsi="Times New Roman" w:cs="Times New Roman"/>
          <w:sz w:val="18"/>
          <w:szCs w:val="18"/>
        </w:rPr>
        <w:t xml:space="preserve">t*, the minimum of the longest observed follow-up times across groups, </w:t>
      </w:r>
      <w:bookmarkStart w:id="7" w:name="OLE_LINK30"/>
      <w:bookmarkStart w:id="8" w:name="OLE_LINK31"/>
      <w:r w:rsidRPr="00356C1E">
        <w:rPr>
          <w:rFonts w:ascii="Times New Roman" w:hAnsi="Times New Roman" w:cs="Times New Roman"/>
          <w:sz w:val="18"/>
          <w:szCs w:val="18"/>
        </w:rPr>
        <w:t>rounded down to integers;</w:t>
      </w:r>
      <w:bookmarkEnd w:id="7"/>
      <w:bookmarkEnd w:id="8"/>
      <w:r w:rsidRPr="00356C1E">
        <w:rPr>
          <w:rFonts w:ascii="Times New Roman" w:hAnsi="Times New Roman" w:cs="Times New Roman"/>
          <w:sz w:val="18"/>
          <w:szCs w:val="18"/>
        </w:rPr>
        <w:t xml:space="preserve"> dRMST, the difference in restricted mean survival time; dRMST = RMST(HAIT-M-P)-RMST(HAIT); CI, confidence interval; </w:t>
      </w:r>
      <w:r w:rsidR="003876B4">
        <w:rPr>
          <w:rFonts w:ascii="Times New Roman" w:hAnsi="Times New Roman" w:cs="Times New Roman"/>
          <w:sz w:val="18"/>
          <w:szCs w:val="18"/>
        </w:rPr>
        <w:t>PSM, p</w:t>
      </w:r>
      <w:r w:rsidR="003876B4" w:rsidRPr="003876B4">
        <w:rPr>
          <w:rFonts w:ascii="Times New Roman" w:hAnsi="Times New Roman" w:cs="Times New Roman"/>
          <w:sz w:val="18"/>
          <w:szCs w:val="18"/>
        </w:rPr>
        <w:t>ropensity score matching</w:t>
      </w:r>
      <w:r w:rsidR="003876B4">
        <w:rPr>
          <w:rFonts w:ascii="Times New Roman" w:hAnsi="Times New Roman" w:cs="Times New Roman"/>
          <w:sz w:val="18"/>
          <w:szCs w:val="18"/>
        </w:rPr>
        <w:t xml:space="preserve">; </w:t>
      </w:r>
      <w:r w:rsidRPr="00356C1E">
        <w:rPr>
          <w:rFonts w:ascii="Times New Roman" w:hAnsi="Times New Roman" w:cs="Times New Roman"/>
          <w:sz w:val="18"/>
          <w:szCs w:val="18"/>
        </w:rPr>
        <w:t>PFS, progression-free survival; IntraPFS, intrahepatic progression-free survival; ExtraPFS, extrahepatic progression-free survival; OS, overall survival.</w:t>
      </w:r>
    </w:p>
    <w:sectPr w:rsidR="00E0390C" w:rsidRPr="00CE25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B27BCB" w14:textId="77777777" w:rsidR="001D7DAA" w:rsidRDefault="001D7DAA" w:rsidP="008A0616">
      <w:r>
        <w:separator/>
      </w:r>
    </w:p>
  </w:endnote>
  <w:endnote w:type="continuationSeparator" w:id="0">
    <w:p w14:paraId="0360D545" w14:textId="77777777" w:rsidR="001D7DAA" w:rsidRDefault="001D7DAA" w:rsidP="008A06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DA456A" w14:textId="77777777" w:rsidR="001D7DAA" w:rsidRDefault="001D7DAA" w:rsidP="008A0616">
      <w:r>
        <w:separator/>
      </w:r>
    </w:p>
  </w:footnote>
  <w:footnote w:type="continuationSeparator" w:id="0">
    <w:p w14:paraId="562E27BA" w14:textId="77777777" w:rsidR="001D7DAA" w:rsidRDefault="001D7DAA" w:rsidP="008A06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21E"/>
    <w:rsid w:val="0012115B"/>
    <w:rsid w:val="001665C3"/>
    <w:rsid w:val="001B3301"/>
    <w:rsid w:val="001D7DAA"/>
    <w:rsid w:val="003876B4"/>
    <w:rsid w:val="003D7389"/>
    <w:rsid w:val="006765A7"/>
    <w:rsid w:val="006E05C5"/>
    <w:rsid w:val="007C793F"/>
    <w:rsid w:val="007E369D"/>
    <w:rsid w:val="00856475"/>
    <w:rsid w:val="008A0616"/>
    <w:rsid w:val="0091248E"/>
    <w:rsid w:val="009B29BE"/>
    <w:rsid w:val="00A25679"/>
    <w:rsid w:val="00B92EF9"/>
    <w:rsid w:val="00C505AD"/>
    <w:rsid w:val="00C555D1"/>
    <w:rsid w:val="00CE2514"/>
    <w:rsid w:val="00DB121E"/>
    <w:rsid w:val="00E0390C"/>
    <w:rsid w:val="00E44594"/>
    <w:rsid w:val="00E638F0"/>
    <w:rsid w:val="00FC3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DB58A3"/>
  <w15:chartTrackingRefBased/>
  <w15:docId w15:val="{B17A94EB-BD0A-46FA-9E59-E84D46BF2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25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06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06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06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0616"/>
    <w:rPr>
      <w:sz w:val="18"/>
      <w:szCs w:val="18"/>
    </w:rPr>
  </w:style>
  <w:style w:type="table" w:styleId="a7">
    <w:name w:val="Table Grid"/>
    <w:basedOn w:val="a1"/>
    <w:uiPriority w:val="39"/>
    <w:rsid w:val="008A06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weixin</dc:creator>
  <cp:keywords/>
  <dc:description/>
  <cp:lastModifiedBy>weixin luo</cp:lastModifiedBy>
  <cp:revision>13</cp:revision>
  <dcterms:created xsi:type="dcterms:W3CDTF">2025-06-02T16:24:00Z</dcterms:created>
  <dcterms:modified xsi:type="dcterms:W3CDTF">2025-08-16T18:10:00Z</dcterms:modified>
</cp:coreProperties>
</file>